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A227A" w14:textId="2B177594" w:rsidR="068A733C" w:rsidRDefault="068A733C" w:rsidP="6403B5C8">
      <w:pPr>
        <w:spacing w:before="240" w:after="240" w:line="278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tbl>
      <w:tblPr>
        <w:tblStyle w:val="Tablaconcuadrcula5oscura-nfasis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420"/>
        <w:gridCol w:w="1009"/>
        <w:gridCol w:w="1174"/>
        <w:gridCol w:w="1180"/>
      </w:tblGrid>
      <w:tr w:rsidR="068A733C" w14:paraId="1EABE1A2" w14:textId="77777777" w:rsidTr="08DEA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top w:val="single" w:sz="6" w:space="0" w:color="FFFFFF" w:themeColor="background1"/>
              <w:left w:val="single" w:sz="6" w:space="0" w:color="FFFFFF" w:themeColor="background1"/>
            </w:tcBorders>
            <w:shd w:val="clear" w:color="auto" w:fill="156082"/>
            <w:tcMar>
              <w:left w:w="105" w:type="dxa"/>
              <w:right w:w="105" w:type="dxa"/>
            </w:tcMar>
          </w:tcPr>
          <w:p w14:paraId="43396899" w14:textId="3F60F133" w:rsidR="068A733C" w:rsidRDefault="068A733C" w:rsidP="6403B5C8">
            <w:pPr>
              <w:rPr>
                <w:rFonts w:ascii="Aptos" w:eastAsia="Aptos" w:hAnsi="Aptos" w:cs="Aptos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6" w:space="0" w:color="FFFFFF" w:themeColor="background1"/>
            </w:tcBorders>
            <w:shd w:val="clear" w:color="auto" w:fill="156082"/>
            <w:tcMar>
              <w:left w:w="105" w:type="dxa"/>
              <w:right w:w="105" w:type="dxa"/>
            </w:tcMar>
          </w:tcPr>
          <w:p w14:paraId="1B66FAC3" w14:textId="7A998EF5" w:rsidR="068A733C" w:rsidRDefault="6403B5C8" w:rsidP="6403B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</w:rPr>
            </w:pPr>
            <w:r w:rsidRPr="6403B5C8">
              <w:rPr>
                <w:rFonts w:ascii="Aptos Narrow" w:eastAsia="Aptos Narrow" w:hAnsi="Aptos Narrow" w:cs="Aptos Narrow"/>
                <w:lang w:val="en-US"/>
              </w:rPr>
              <w:t>Median</w:t>
            </w:r>
          </w:p>
        </w:tc>
        <w:tc>
          <w:tcPr>
            <w:tcW w:w="1174" w:type="dxa"/>
            <w:tcBorders>
              <w:top w:val="single" w:sz="6" w:space="0" w:color="FFFFFF" w:themeColor="background1"/>
            </w:tcBorders>
            <w:shd w:val="clear" w:color="auto" w:fill="156082"/>
            <w:tcMar>
              <w:left w:w="105" w:type="dxa"/>
              <w:right w:w="105" w:type="dxa"/>
            </w:tcMar>
          </w:tcPr>
          <w:p w14:paraId="544E97D0" w14:textId="55B93274" w:rsidR="068A733C" w:rsidRDefault="6403B5C8" w:rsidP="6403B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</w:rPr>
            </w:pPr>
            <w:r w:rsidRPr="6403B5C8">
              <w:rPr>
                <w:rFonts w:ascii="Aptos Narrow" w:eastAsia="Aptos Narrow" w:hAnsi="Aptos Narrow" w:cs="Aptos Narrow"/>
                <w:b w:val="0"/>
                <w:bCs w:val="0"/>
                <w:lang w:val="en-US"/>
              </w:rPr>
              <w:t>25% IQR</w:t>
            </w:r>
          </w:p>
        </w:tc>
        <w:tc>
          <w:tcPr>
            <w:tcW w:w="1180" w:type="dxa"/>
            <w:tcBorders>
              <w:top w:val="single" w:sz="6" w:space="0" w:color="FFFFFF" w:themeColor="background1"/>
              <w:right w:val="single" w:sz="6" w:space="0" w:color="FFFFFF" w:themeColor="background1"/>
            </w:tcBorders>
            <w:shd w:val="clear" w:color="auto" w:fill="156082"/>
            <w:tcMar>
              <w:left w:w="105" w:type="dxa"/>
              <w:right w:w="105" w:type="dxa"/>
            </w:tcMar>
          </w:tcPr>
          <w:p w14:paraId="17585F24" w14:textId="005503B5" w:rsidR="068A733C" w:rsidRDefault="6403B5C8" w:rsidP="6403B5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 w:val="0"/>
                <w:bCs w:val="0"/>
              </w:rPr>
            </w:pPr>
            <w:r w:rsidRPr="6403B5C8">
              <w:rPr>
                <w:rFonts w:ascii="Aptos Narrow" w:eastAsia="Aptos Narrow" w:hAnsi="Aptos Narrow" w:cs="Aptos Narrow"/>
                <w:b w:val="0"/>
                <w:bCs w:val="0"/>
                <w:lang w:val="en-US"/>
              </w:rPr>
              <w:t>75% IQR</w:t>
            </w:r>
          </w:p>
        </w:tc>
      </w:tr>
      <w:tr w:rsidR="068A733C" w14:paraId="05971B2D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341B29D4" w14:textId="6AE5C70A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0955A34B" w14:textId="4A346EE4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21E97D1C" w14:textId="4F4F06BA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4941B2EE" w14:textId="742A8726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68A733C" w14:paraId="00471E37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66CEE038" w14:textId="55E0E283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Weight (kg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7CEC66CB" w14:textId="2F0ADF84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42,8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021111C9" w14:textId="0B3D8859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35,6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26D5EED2" w14:textId="24D11188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55,7</w:t>
            </w:r>
          </w:p>
        </w:tc>
      </w:tr>
      <w:tr w:rsidR="068A733C" w14:paraId="2D7ACD51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76ACD6D2" w14:textId="456168F6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Height (cm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07197AB7" w14:textId="0AED4321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148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1425E25C" w14:textId="7313A44E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182660E7" w14:textId="2295FE8D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160</w:t>
            </w:r>
          </w:p>
        </w:tc>
      </w:tr>
      <w:tr w:rsidR="068A733C" w14:paraId="013C2359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740E2E57" w14:textId="30FB4B57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Plantar Flexion Righ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39BCC2EC" w14:textId="41837CE2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217BDBB0" w14:textId="6C999809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1C4F3E1B" w14:textId="4A6FC810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75,5</w:t>
            </w:r>
          </w:p>
        </w:tc>
      </w:tr>
      <w:tr w:rsidR="068A733C" w14:paraId="44B35AD2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6EC8A384" w14:textId="4FA5B06A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Plantar Flexion Lef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1440F472" w14:textId="7B5732C9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3A4A70A4" w14:textId="37820D0B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08EA8BFD" w14:textId="7CEB6196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74</w:t>
            </w:r>
          </w:p>
        </w:tc>
      </w:tr>
      <w:tr w:rsidR="068A733C" w14:paraId="02D2C38F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1C5C35E6" w14:textId="06B0AC1E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Dorsiflexion with Knee Extended Righ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1FAAC551" w14:textId="004C80B7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70F82B7D" w14:textId="7CB49CE5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-3,5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4E80052A" w14:textId="06426D4F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68A733C" w14:paraId="3B06E3FB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62A90BEB" w14:textId="6EB88C67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Dorsiflexion with Knee Extended Lef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12ACA4E9" w14:textId="3BCE0308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5514388E" w14:textId="668854AF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44A945AF" w14:textId="3D9633C0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68A733C" w14:paraId="79716581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7BE508FB" w14:textId="5E3A8880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Dorsiflexion with Knee Flexed Righ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1B1B1EB4" w14:textId="4DA5EECC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402AC37B" w14:textId="1C16D796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7CC33B03" w14:textId="1DBA1841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68A733C" w14:paraId="3613DCE9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59F0B4E8" w14:textId="55685CCE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Dorsiflexion with Knee Flexed Lef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0BD13D87" w14:textId="469D883F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106A1C20" w14:textId="117819D1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8,5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7DBF6F9E" w14:textId="20860E7B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13,5</w:t>
            </w:r>
          </w:p>
        </w:tc>
      </w:tr>
      <w:tr w:rsidR="068A733C" w14:paraId="11E012BD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49981B4D" w14:textId="43663DC8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Knee Extension Righ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19B93FC0" w14:textId="68481AEC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43CD3AED" w14:textId="2D67300C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-7,25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68B08193" w14:textId="2B0F96F8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68A733C" w14:paraId="3C2E0238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56295BE6" w14:textId="7CC5C80B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Knee Extension Lef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6EB92ABF" w14:textId="188A2221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39B444A7" w14:textId="53D14CF9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-4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408C4571" w14:textId="11D5A780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68A733C" w14:paraId="12FA4D7F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5016639A" w14:textId="6C69E65B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Popliteal Angle Righ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65FA5B34" w14:textId="1AA353BD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48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31E9D359" w14:textId="5E17D6CA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40,5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3F3C5B69" w14:textId="3AA968B7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55,8</w:t>
            </w:r>
          </w:p>
        </w:tc>
      </w:tr>
      <w:tr w:rsidR="068A733C" w14:paraId="43382CDC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416EC3C8" w14:textId="679D6EA1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Popliteal Angle Lef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002C6A82" w14:textId="71690290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45,5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5595069F" w14:textId="1AAEF540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2AC335E1" w14:textId="2D29520C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54</w:t>
            </w:r>
          </w:p>
        </w:tc>
      </w:tr>
      <w:tr w:rsidR="068A733C" w14:paraId="4D2A863A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0E0F34D4" w14:textId="3AF77433" w:rsidR="068A733C" w:rsidRDefault="6403B5C8" w:rsidP="6403B5C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Hip Flexion with Knee Extended Righ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75758FBA" w14:textId="631320D7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61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5012290C" w14:textId="111290CE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51,5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019ECAB2" w14:textId="4B9AED62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77,3</w:t>
            </w:r>
          </w:p>
        </w:tc>
      </w:tr>
      <w:tr w:rsidR="068A733C" w14:paraId="5BA978AB" w14:textId="77777777" w:rsidTr="08DEAC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0" w:type="dxa"/>
            <w:tcBorders>
              <w:left w:val="single" w:sz="6" w:space="0" w:color="FFFFFF" w:themeColor="background1"/>
              <w:bottom w:val="single" w:sz="6" w:space="0" w:color="FFFFFF" w:themeColor="background1"/>
            </w:tcBorders>
            <w:shd w:val="clear" w:color="auto" w:fill="215E99"/>
            <w:tcMar>
              <w:left w:w="105" w:type="dxa"/>
              <w:right w:w="105" w:type="dxa"/>
            </w:tcMar>
          </w:tcPr>
          <w:p w14:paraId="0B3E6E89" w14:textId="19092148" w:rsidR="068A733C" w:rsidRDefault="6403B5C8" w:rsidP="6403B5C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 w:val="0"/>
                <w:bCs w:val="0"/>
                <w:sz w:val="20"/>
                <w:szCs w:val="20"/>
                <w:lang w:val="en-US"/>
              </w:rPr>
              <w:t>Hip Flexion with Knee Extended Left (º) PRE</w:t>
            </w:r>
          </w:p>
        </w:tc>
        <w:tc>
          <w:tcPr>
            <w:tcW w:w="1009" w:type="dxa"/>
            <w:shd w:val="clear" w:color="auto" w:fill="A5C9EB"/>
            <w:tcMar>
              <w:left w:w="105" w:type="dxa"/>
              <w:right w:w="105" w:type="dxa"/>
            </w:tcMar>
          </w:tcPr>
          <w:p w14:paraId="3BC60BDB" w14:textId="5009A34C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68</w:t>
            </w:r>
          </w:p>
        </w:tc>
        <w:tc>
          <w:tcPr>
            <w:tcW w:w="1174" w:type="dxa"/>
            <w:tcMar>
              <w:left w:w="105" w:type="dxa"/>
              <w:right w:w="105" w:type="dxa"/>
            </w:tcMar>
          </w:tcPr>
          <w:p w14:paraId="49144A08" w14:textId="6CD7D7A3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180" w:type="dxa"/>
            <w:tcMar>
              <w:left w:w="105" w:type="dxa"/>
              <w:right w:w="105" w:type="dxa"/>
            </w:tcMar>
          </w:tcPr>
          <w:p w14:paraId="4F0E726E" w14:textId="1A88BE00" w:rsidR="068A733C" w:rsidRDefault="6403B5C8" w:rsidP="6403B5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03B5C8">
              <w:rPr>
                <w:rFonts w:ascii="Arial" w:eastAsia="Arial" w:hAnsi="Arial" w:cs="Arial"/>
                <w:sz w:val="20"/>
                <w:szCs w:val="20"/>
                <w:lang w:val="en-US"/>
              </w:rPr>
              <w:t>72</w:t>
            </w:r>
          </w:p>
        </w:tc>
      </w:tr>
    </w:tbl>
    <w:p w14:paraId="232F406A" w14:textId="01ADA053" w:rsidR="068A733C" w:rsidRDefault="068A733C" w:rsidP="433E7FE0">
      <w:pPr>
        <w:rPr>
          <w:ins w:id="0" w:author="Carla Di Caudo" w:date="2024-12-28T21:48:00Z" w16du:dateUtc="2024-12-28T21:48:39Z"/>
          <w:rFonts w:ascii="Aptos" w:eastAsia="Aptos" w:hAnsi="Aptos" w:cs="Aptos"/>
          <w:color w:val="000000" w:themeColor="text1"/>
          <w:sz w:val="24"/>
          <w:szCs w:val="24"/>
          <w:lang w:val="es-ES"/>
        </w:rPr>
      </w:pPr>
    </w:p>
    <w:p w14:paraId="45294377" w14:textId="6EC7BAEE" w:rsidR="068A733C" w:rsidRDefault="068A733C"/>
    <w:sectPr w:rsidR="068A733C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079C0"/>
    <w:multiLevelType w:val="multilevel"/>
    <w:tmpl w:val="2272B1DC"/>
    <w:lvl w:ilvl="0">
      <w:start w:val="1"/>
      <w:numFmt w:val="decimal"/>
      <w:lvlText w:val="%1."/>
      <w:lvlJc w:val="left"/>
      <w:pPr>
        <w:ind w:left="768" w:hanging="360"/>
      </w:pPr>
    </w:lvl>
    <w:lvl w:ilvl="1">
      <w:start w:val="1"/>
      <w:numFmt w:val="lowerLetter"/>
      <w:lvlText w:val="%2."/>
      <w:lvlJc w:val="left"/>
      <w:pPr>
        <w:ind w:left="1488" w:hanging="360"/>
      </w:pPr>
    </w:lvl>
    <w:lvl w:ilvl="2">
      <w:start w:val="1"/>
      <w:numFmt w:val="lowerRoman"/>
      <w:lvlText w:val="%3."/>
      <w:lvlJc w:val="right"/>
      <w:pPr>
        <w:ind w:left="2208" w:hanging="180"/>
      </w:pPr>
    </w:lvl>
    <w:lvl w:ilvl="3">
      <w:start w:val="1"/>
      <w:numFmt w:val="decimal"/>
      <w:lvlText w:val="%4."/>
      <w:lvlJc w:val="left"/>
      <w:pPr>
        <w:ind w:left="2928" w:hanging="360"/>
      </w:pPr>
    </w:lvl>
    <w:lvl w:ilvl="4">
      <w:start w:val="1"/>
      <w:numFmt w:val="lowerLetter"/>
      <w:lvlText w:val="%5."/>
      <w:lvlJc w:val="left"/>
      <w:pPr>
        <w:ind w:left="3648" w:hanging="360"/>
      </w:pPr>
    </w:lvl>
    <w:lvl w:ilvl="5">
      <w:start w:val="1"/>
      <w:numFmt w:val="lowerRoman"/>
      <w:lvlText w:val="%6."/>
      <w:lvlJc w:val="right"/>
      <w:pPr>
        <w:ind w:left="4368" w:hanging="180"/>
      </w:pPr>
    </w:lvl>
    <w:lvl w:ilvl="6">
      <w:start w:val="1"/>
      <w:numFmt w:val="decimal"/>
      <w:lvlText w:val="%7."/>
      <w:lvlJc w:val="left"/>
      <w:pPr>
        <w:ind w:left="5088" w:hanging="360"/>
      </w:pPr>
    </w:lvl>
    <w:lvl w:ilvl="7">
      <w:start w:val="1"/>
      <w:numFmt w:val="lowerLetter"/>
      <w:lvlText w:val="%8."/>
      <w:lvlJc w:val="left"/>
      <w:pPr>
        <w:ind w:left="5808" w:hanging="360"/>
      </w:pPr>
    </w:lvl>
    <w:lvl w:ilvl="8">
      <w:start w:val="1"/>
      <w:numFmt w:val="lowerRoman"/>
      <w:lvlText w:val="%9."/>
      <w:lvlJc w:val="right"/>
      <w:pPr>
        <w:ind w:left="6528" w:hanging="180"/>
      </w:pPr>
    </w:lvl>
  </w:abstractNum>
  <w:abstractNum w:abstractNumId="1" w15:restartNumberingAfterBreak="0">
    <w:nsid w:val="42F85ADD"/>
    <w:multiLevelType w:val="multilevel"/>
    <w:tmpl w:val="52C02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810830122">
    <w:abstractNumId w:val="0"/>
  </w:num>
  <w:num w:numId="2" w16cid:durableId="916130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E17"/>
    <w:rsid w:val="00012843"/>
    <w:rsid w:val="00012859"/>
    <w:rsid w:val="000265CE"/>
    <w:rsid w:val="00064E17"/>
    <w:rsid w:val="00090C41"/>
    <w:rsid w:val="0009228A"/>
    <w:rsid w:val="000A4E95"/>
    <w:rsid w:val="000B3E3A"/>
    <w:rsid w:val="000C1044"/>
    <w:rsid w:val="001040E8"/>
    <w:rsid w:val="00105CA0"/>
    <w:rsid w:val="001433F6"/>
    <w:rsid w:val="00157053"/>
    <w:rsid w:val="00175FFD"/>
    <w:rsid w:val="001B70B6"/>
    <w:rsid w:val="001E5348"/>
    <w:rsid w:val="001F4D1D"/>
    <w:rsid w:val="00251978"/>
    <w:rsid w:val="00257383"/>
    <w:rsid w:val="002860C3"/>
    <w:rsid w:val="002C430D"/>
    <w:rsid w:val="002C7FD1"/>
    <w:rsid w:val="00307DFC"/>
    <w:rsid w:val="003160B8"/>
    <w:rsid w:val="00346C92"/>
    <w:rsid w:val="00347243"/>
    <w:rsid w:val="0037164D"/>
    <w:rsid w:val="00381F13"/>
    <w:rsid w:val="00397830"/>
    <w:rsid w:val="003A46C9"/>
    <w:rsid w:val="003C28D8"/>
    <w:rsid w:val="003D7D01"/>
    <w:rsid w:val="0040115E"/>
    <w:rsid w:val="00403CC9"/>
    <w:rsid w:val="004226AF"/>
    <w:rsid w:val="00425A5A"/>
    <w:rsid w:val="004639EB"/>
    <w:rsid w:val="004761FB"/>
    <w:rsid w:val="004807EF"/>
    <w:rsid w:val="004C3440"/>
    <w:rsid w:val="004C5581"/>
    <w:rsid w:val="004D6A8B"/>
    <w:rsid w:val="00505DD9"/>
    <w:rsid w:val="00516DD3"/>
    <w:rsid w:val="00542682"/>
    <w:rsid w:val="00551253"/>
    <w:rsid w:val="00594EC4"/>
    <w:rsid w:val="005A056A"/>
    <w:rsid w:val="005B0CB3"/>
    <w:rsid w:val="00602C9A"/>
    <w:rsid w:val="006272E3"/>
    <w:rsid w:val="00647BF5"/>
    <w:rsid w:val="00671C0E"/>
    <w:rsid w:val="00677D23"/>
    <w:rsid w:val="006A6473"/>
    <w:rsid w:val="006A72C9"/>
    <w:rsid w:val="006C1586"/>
    <w:rsid w:val="006D1A75"/>
    <w:rsid w:val="006D5EE3"/>
    <w:rsid w:val="00702CB1"/>
    <w:rsid w:val="00724BDF"/>
    <w:rsid w:val="0073164A"/>
    <w:rsid w:val="00746AEC"/>
    <w:rsid w:val="00763B46"/>
    <w:rsid w:val="007A64F1"/>
    <w:rsid w:val="00827A99"/>
    <w:rsid w:val="008932BB"/>
    <w:rsid w:val="008B15D1"/>
    <w:rsid w:val="008F3B8D"/>
    <w:rsid w:val="008F476C"/>
    <w:rsid w:val="008F4C4F"/>
    <w:rsid w:val="00931445"/>
    <w:rsid w:val="00936B29"/>
    <w:rsid w:val="00944744"/>
    <w:rsid w:val="00947E57"/>
    <w:rsid w:val="00950EBA"/>
    <w:rsid w:val="00955DAA"/>
    <w:rsid w:val="00990EEC"/>
    <w:rsid w:val="009A5E35"/>
    <w:rsid w:val="009A7518"/>
    <w:rsid w:val="009D0F41"/>
    <w:rsid w:val="00A27AF5"/>
    <w:rsid w:val="00A46D56"/>
    <w:rsid w:val="00A52EBA"/>
    <w:rsid w:val="00A55F6B"/>
    <w:rsid w:val="00A6084E"/>
    <w:rsid w:val="00A66724"/>
    <w:rsid w:val="00A76772"/>
    <w:rsid w:val="00A76F83"/>
    <w:rsid w:val="00A77E77"/>
    <w:rsid w:val="00AE0708"/>
    <w:rsid w:val="00AF512A"/>
    <w:rsid w:val="00AF7736"/>
    <w:rsid w:val="00B20084"/>
    <w:rsid w:val="00B333AB"/>
    <w:rsid w:val="00B57526"/>
    <w:rsid w:val="00B74411"/>
    <w:rsid w:val="00B872E2"/>
    <w:rsid w:val="00B9356C"/>
    <w:rsid w:val="00BE1926"/>
    <w:rsid w:val="00BF3CA5"/>
    <w:rsid w:val="00C03B0F"/>
    <w:rsid w:val="00C057BF"/>
    <w:rsid w:val="00C43FAB"/>
    <w:rsid w:val="00C70A6A"/>
    <w:rsid w:val="00C743C0"/>
    <w:rsid w:val="00C765DB"/>
    <w:rsid w:val="00C76C4A"/>
    <w:rsid w:val="00C8215F"/>
    <w:rsid w:val="00C840D5"/>
    <w:rsid w:val="00CA131A"/>
    <w:rsid w:val="00CA7EDC"/>
    <w:rsid w:val="00CB06BB"/>
    <w:rsid w:val="00CE2D70"/>
    <w:rsid w:val="00CE5254"/>
    <w:rsid w:val="00CE56A1"/>
    <w:rsid w:val="00CE61D4"/>
    <w:rsid w:val="00D21F2B"/>
    <w:rsid w:val="00D2699E"/>
    <w:rsid w:val="00D3187B"/>
    <w:rsid w:val="00D43264"/>
    <w:rsid w:val="00D73BB6"/>
    <w:rsid w:val="00D92C59"/>
    <w:rsid w:val="00DC0DFB"/>
    <w:rsid w:val="00DE0AE6"/>
    <w:rsid w:val="00DE1D09"/>
    <w:rsid w:val="00DF5EA7"/>
    <w:rsid w:val="00DF740C"/>
    <w:rsid w:val="00E10FF3"/>
    <w:rsid w:val="00E4095B"/>
    <w:rsid w:val="00E43CCC"/>
    <w:rsid w:val="00EA7542"/>
    <w:rsid w:val="00EA7C87"/>
    <w:rsid w:val="00EC60AF"/>
    <w:rsid w:val="00ED5E0F"/>
    <w:rsid w:val="00F06C95"/>
    <w:rsid w:val="00F16FC0"/>
    <w:rsid w:val="00F36DE1"/>
    <w:rsid w:val="00F37C9C"/>
    <w:rsid w:val="00F937D4"/>
    <w:rsid w:val="00FA65C0"/>
    <w:rsid w:val="00FB26F6"/>
    <w:rsid w:val="00FB631F"/>
    <w:rsid w:val="00FD5470"/>
    <w:rsid w:val="00FD72D3"/>
    <w:rsid w:val="0501C13D"/>
    <w:rsid w:val="068A733C"/>
    <w:rsid w:val="07E79FC4"/>
    <w:rsid w:val="08DEACEB"/>
    <w:rsid w:val="3B841D46"/>
    <w:rsid w:val="433E7FE0"/>
    <w:rsid w:val="4C0911C6"/>
    <w:rsid w:val="6403B5C8"/>
    <w:rsid w:val="6BF3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4684F"/>
  <w15:docId w15:val="{F71199F3-B270-4FB3-AE19-6E0537A1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15F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Mencinsinresolver">
    <w:name w:val="Unresolved Mention"/>
    <w:basedOn w:val="Fuentedeprrafopredeter"/>
    <w:uiPriority w:val="99"/>
    <w:semiHidden/>
    <w:unhideWhenUsed/>
    <w:rsid w:val="00DC0DFB"/>
    <w:rPr>
      <w:color w:val="605E5C"/>
      <w:shd w:val="clear" w:color="auto" w:fill="E1DFDD"/>
    </w:r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rrafodelista">
    <w:name w:val="List Paragraph"/>
    <w:basedOn w:val="Normal"/>
    <w:uiPriority w:val="34"/>
    <w:qFormat/>
    <w:rsid w:val="0042724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604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rsid w:val="0095757E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F0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F0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F0E2C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F0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F0E2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E53E8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E53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E53E8"/>
    <w:pPr>
      <w:spacing w:line="240" w:lineRule="auto"/>
      <w:jc w:val="both"/>
    </w:pPr>
    <w:rPr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E53E8"/>
    <w:rPr>
      <w:rFonts w:ascii="Calibri" w:hAnsi="Calibri" w:cs="Calibri"/>
      <w:noProof/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TableNormal1">
    <w:name w:val="Table Normal1"/>
    <w:rsid w:val="00AE0708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wacimagecontainer">
    <w:name w:val="wacimagecontainer"/>
    <w:basedOn w:val="Fuentedeprrafopredeter"/>
    <w:rsid w:val="001040E8"/>
  </w:style>
  <w:style w:type="paragraph" w:styleId="Revisin">
    <w:name w:val="Revision"/>
    <w:hidden/>
    <w:uiPriority w:val="99"/>
    <w:semiHidden/>
    <w:rsid w:val="00D43264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aconcuadrcula5oscura-nfasis1">
    <w:name w:val="Grid Table 5 Dark Accent 1"/>
    <w:basedOn w:val="Tabla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NwlBv5QQaMe5QWTQYsjgCwdT8g==">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72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Di Caudo</dc:creator>
  <cp:keywords/>
  <cp:lastModifiedBy>Carla Di Caudo</cp:lastModifiedBy>
  <cp:revision>13</cp:revision>
  <dcterms:created xsi:type="dcterms:W3CDTF">2024-11-12T12:43:00Z</dcterms:created>
  <dcterms:modified xsi:type="dcterms:W3CDTF">2024-12-31T15:10:00Z</dcterms:modified>
</cp:coreProperties>
</file>